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5C35" w:rsidRPr="003B48EE" w:rsidRDefault="00185C35" w:rsidP="00185C35">
      <w:pPr>
        <w:rPr>
          <w:lang w:val="en-GB"/>
        </w:rPr>
      </w:pPr>
      <w:bookmarkStart w:id="0" w:name="_GoBack"/>
      <w:r w:rsidRPr="003B57C4">
        <w:rPr>
          <w:b/>
          <w:lang w:val="en-GB"/>
        </w:rPr>
        <w:t>S4 Table.</w:t>
      </w:r>
      <w:r w:rsidRPr="003B48EE">
        <w:rPr>
          <w:lang w:val="en-GB"/>
        </w:rPr>
        <w:t xml:space="preserve"> </w:t>
      </w:r>
      <w:bookmarkEnd w:id="0"/>
      <w:r w:rsidRPr="003B48EE">
        <w:rPr>
          <w:lang w:val="en-GB"/>
        </w:rPr>
        <w:t>Binary logistic regression on prescribing antibiotics in case vignette 2 (N=475)</w:t>
      </w:r>
    </w:p>
    <w:tbl>
      <w:tblPr>
        <w:tblW w:w="907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76"/>
        <w:gridCol w:w="851"/>
        <w:gridCol w:w="992"/>
        <w:gridCol w:w="1537"/>
        <w:gridCol w:w="308"/>
        <w:gridCol w:w="850"/>
        <w:gridCol w:w="1559"/>
      </w:tblGrid>
      <w:tr w:rsidR="00185C35" w:rsidTr="00B45D03">
        <w:trPr>
          <w:jc w:val="center"/>
        </w:trPr>
        <w:tc>
          <w:tcPr>
            <w:tcW w:w="2977" w:type="dxa"/>
            <w:tcBorders>
              <w:bottom w:val="nil"/>
            </w:tcBorders>
          </w:tcPr>
          <w:p w:rsidR="00185C35" w:rsidRPr="003B48EE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185C35" w:rsidRPr="003B48EE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Unadjuste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308" w:type="dxa"/>
            <w:tcBorders>
              <w:bottom w:val="nil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djuste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odel</w:t>
            </w:r>
            <w:proofErr w:type="spellEnd"/>
          </w:p>
        </w:tc>
      </w:tr>
      <w:tr w:rsidR="00185C35" w:rsidTr="00B45D03">
        <w:trPr>
          <w:jc w:val="center"/>
        </w:trPr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08" w:type="dxa"/>
            <w:tcBorders>
              <w:top w:val="nil"/>
              <w:bottom w:val="single" w:sz="4" w:space="0" w:color="000000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% CI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  <w:tcBorders>
              <w:top w:val="single" w:sz="4" w:space="0" w:color="000000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.8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single" w:sz="4" w:space="0" w:color="000000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  <w:tcBorders>
              <w:top w:val="single" w:sz="4" w:space="0" w:color="000000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ndition</w:t>
            </w:r>
            <w:proofErr w:type="spellEnd"/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4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llow GP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.1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1 - 1.641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7 - 1.881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alist</w:t>
            </w:r>
            <w:proofErr w:type="spellEnd"/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4.0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5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3 - 3.986**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9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8 - 4.472**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p </w:t>
            </w:r>
            <w:proofErr w:type="spellStart"/>
            <w:r>
              <w:rPr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9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9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40 and 49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.7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8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1 - 2.227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8 - 2.235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0 and 59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3.4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63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9 - 4.179*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7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1 - 4.777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0 </w:t>
            </w:r>
            <w:proofErr w:type="spellStart"/>
            <w:r>
              <w:rPr>
                <w:color w:val="000000"/>
                <w:sz w:val="16"/>
                <w:szCs w:val="16"/>
              </w:rPr>
              <w:t>o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older</w:t>
            </w:r>
            <w:proofErr w:type="spellEnd"/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0.8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4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2 - 5.145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7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8 - 9.533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.0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.8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3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1 - 2.191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6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1 - 2.151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0.0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5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 - 14.123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37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 - 24.089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Work </w:t>
            </w:r>
            <w:proofErr w:type="spellStart"/>
            <w:r>
              <w:rPr>
                <w:color w:val="000000"/>
                <w:sz w:val="16"/>
                <w:szCs w:val="16"/>
              </w:rPr>
              <w:t>experience</w:t>
            </w:r>
            <w:proofErr w:type="spellEnd"/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 and 5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4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6 and 1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2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0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3 - 2.317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8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9 - 2.597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1 and 2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.4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6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0 - 3.224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8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1 - 3.696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.7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8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2 - 3.963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4 - 4.247</w:t>
            </w:r>
          </w:p>
        </w:tc>
      </w:tr>
      <w:tr w:rsidR="00185C35" w:rsidRPr="003B48EE" w:rsidTr="00B45D03">
        <w:trPr>
          <w:jc w:val="center"/>
        </w:trPr>
        <w:tc>
          <w:tcPr>
            <w:tcW w:w="9074" w:type="dxa"/>
            <w:gridSpan w:val="7"/>
          </w:tcPr>
          <w:p w:rsidR="00185C35" w:rsidRPr="003B48EE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Number of GPs working in practice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p </w:t>
            </w:r>
            <w:proofErr w:type="spellStart"/>
            <w:r>
              <w:rPr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.8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.2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7 - 1.482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6 - 1.495</w:t>
            </w:r>
          </w:p>
        </w:tc>
      </w:tr>
      <w:tr w:rsidR="00185C35" w:rsidRPr="003B48EE" w:rsidTr="00B45D03">
        <w:trPr>
          <w:jc w:val="center"/>
        </w:trPr>
        <w:tc>
          <w:tcPr>
            <w:tcW w:w="9074" w:type="dxa"/>
            <w:gridSpan w:val="7"/>
          </w:tcPr>
          <w:p w:rsidR="00185C35" w:rsidRPr="003B48EE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Number of patients registered in the practice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p </w:t>
            </w:r>
            <w:proofErr w:type="spellStart"/>
            <w:r>
              <w:rPr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000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.8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000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.9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8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1 – 2.410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6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4 - 4.035</w:t>
            </w:r>
          </w:p>
        </w:tc>
      </w:tr>
      <w:tr w:rsidR="00185C35" w:rsidRPr="003B48EE" w:rsidTr="00B45D03">
        <w:trPr>
          <w:jc w:val="center"/>
        </w:trPr>
        <w:tc>
          <w:tcPr>
            <w:tcW w:w="9074" w:type="dxa"/>
            <w:gridSpan w:val="7"/>
          </w:tcPr>
          <w:p w:rsidR="00185C35" w:rsidRPr="003B48EE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Region in which GP practises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.3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st Midlands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6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7 - 1.838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0 - 2.381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ast Midlands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2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9 - 1.793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4 - 1.877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 West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3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3 - 1.986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5 - 1.926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 East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.2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0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9 - 2.412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4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3 - 2.434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Yorkshire and </w:t>
            </w:r>
            <w:proofErr w:type="spellStart"/>
            <w:r>
              <w:rPr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Humber</w:t>
            </w:r>
            <w:proofErr w:type="spellEnd"/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3.3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1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2 - 3.440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3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0 - 3.505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th East and East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1)</w:t>
            </w: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6 - 1.467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3 - 1.618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isk </w:t>
            </w:r>
            <w:proofErr w:type="spellStart"/>
            <w:r>
              <w:rPr>
                <w:color w:val="000000"/>
                <w:sz w:val="16"/>
                <w:szCs w:val="16"/>
              </w:rPr>
              <w:t>preferenc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[1;10]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3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6 - 1.216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6 - 1.147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ational </w:t>
            </w:r>
            <w:proofErr w:type="spellStart"/>
            <w:r>
              <w:rPr>
                <w:color w:val="000000"/>
                <w:sz w:val="16"/>
                <w:szCs w:val="16"/>
              </w:rPr>
              <w:t>decisi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aking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[5;25]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2 - 0.997*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7 - 1.005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tuitive </w:t>
            </w:r>
            <w:proofErr w:type="spellStart"/>
            <w:r>
              <w:rPr>
                <w:color w:val="000000"/>
                <w:sz w:val="16"/>
                <w:szCs w:val="16"/>
              </w:rPr>
              <w:t>decisi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aking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[5;25]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3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3 - 1.280**</w:t>
            </w: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0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8 - 1.271**</w:t>
            </w:r>
          </w:p>
        </w:tc>
      </w:tr>
      <w:tr w:rsidR="00185C35" w:rsidTr="00B45D03">
        <w:trPr>
          <w:jc w:val="center"/>
        </w:trPr>
        <w:tc>
          <w:tcPr>
            <w:tcW w:w="297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51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</w:t>
            </w:r>
          </w:p>
        </w:tc>
        <w:tc>
          <w:tcPr>
            <w:tcW w:w="1537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</w:t>
            </w:r>
          </w:p>
        </w:tc>
        <w:tc>
          <w:tcPr>
            <w:tcW w:w="1559" w:type="dxa"/>
          </w:tcPr>
          <w:p w:rsidR="00185C35" w:rsidRDefault="00185C35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</w:tbl>
    <w:p w:rsidR="00830B55" w:rsidRPr="00185C35" w:rsidRDefault="00185C35" w:rsidP="00185C35">
      <w:pPr>
        <w:widowControl w:val="0"/>
        <w:spacing w:before="79" w:after="79" w:line="240" w:lineRule="auto"/>
        <w:jc w:val="center"/>
      </w:pPr>
      <w:r>
        <w:rPr>
          <w:sz w:val="19"/>
          <w:szCs w:val="19"/>
        </w:rPr>
        <w:t xml:space="preserve">* </w:t>
      </w:r>
      <w:r>
        <w:rPr>
          <w:i/>
          <w:sz w:val="19"/>
          <w:szCs w:val="19"/>
        </w:rPr>
        <w:t>p</w:t>
      </w:r>
      <w:r>
        <w:rPr>
          <w:sz w:val="19"/>
          <w:szCs w:val="19"/>
        </w:rPr>
        <w:t xml:space="preserve">&lt;0.05; ** </w:t>
      </w:r>
      <w:r>
        <w:rPr>
          <w:i/>
          <w:sz w:val="19"/>
          <w:szCs w:val="19"/>
        </w:rPr>
        <w:t>p</w:t>
      </w:r>
      <w:r>
        <w:rPr>
          <w:sz w:val="19"/>
          <w:szCs w:val="19"/>
        </w:rPr>
        <w:t>&lt;0.01</w:t>
      </w:r>
    </w:p>
    <w:sectPr w:rsidR="00830B55" w:rsidRPr="00185C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D7A"/>
    <w:rsid w:val="0018097F"/>
    <w:rsid w:val="00185C35"/>
    <w:rsid w:val="00213522"/>
    <w:rsid w:val="002E5D7A"/>
    <w:rsid w:val="003B0A6C"/>
    <w:rsid w:val="003B57C4"/>
    <w:rsid w:val="003F594F"/>
    <w:rsid w:val="00443803"/>
    <w:rsid w:val="004849E4"/>
    <w:rsid w:val="006523B5"/>
    <w:rsid w:val="006A5556"/>
    <w:rsid w:val="006B6271"/>
    <w:rsid w:val="007B37EB"/>
    <w:rsid w:val="0083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6030C"/>
  <w15:chartTrackingRefBased/>
  <w15:docId w15:val="{6834C6C1-5AF7-4C8F-9B8F-D0DBA860C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5D7A"/>
    <w:pPr>
      <w:spacing w:after="200" w:line="48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A6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B37EB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  <w:lang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B0A6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B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71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3</cp:revision>
  <dcterms:created xsi:type="dcterms:W3CDTF">2024-05-15T14:26:00Z</dcterms:created>
  <dcterms:modified xsi:type="dcterms:W3CDTF">2024-05-15T14:26:00Z</dcterms:modified>
</cp:coreProperties>
</file>